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Primers (5' to 3') used in this study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969"/>
        <w:gridCol w:w="3402"/>
      </w:tblGrid>
      <w:tr>
        <w:trPr>
          <w:trHeight w:val="385" w:hRule="atLeast"/>
        </w:trPr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1</w:t>
            </w: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.1 </w:t>
            </w: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Primers for mutant verification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Hei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</w:r>
            <w:bookmarkStart w:id="0" w:name="OLE_LINK94"/>
            <w:bookmarkStart w:id="1" w:name="OLE_LINK94"/>
            <w:bookmarkEnd w:id="1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F</w:t>
            </w: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orward </w:t>
            </w: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rime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b/>
                <w:b/>
                <w:color w:val="000000"/>
                <w:kern w:val="0"/>
                <w:szCs w:val="21"/>
              </w:rPr>
            </w:pPr>
            <w:bookmarkStart w:id="2" w:name="OLE_LINK86"/>
            <w:bookmarkStart w:id="3" w:name="OLE_LINK85"/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Reverse P</w:t>
            </w: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rimer</w:t>
            </w:r>
            <w:bookmarkEnd w:id="2"/>
            <w:bookmarkEnd w:id="3"/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om40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gttagttgtgaaggcgaa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aatcagtggcaagtgacacc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om40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tttagccgcttaagaggt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taatgggctgttggaattttg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LBb1.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tgccgatttcgga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PAC16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tgaccatcatactcat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385" w:hRule="atLeast"/>
        </w:trPr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1.2 Primers for complementation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TOM40-Co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aagcttaacttgggtctcgtgcgctaata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ggatccccacgtcaaaagcaacaaatctca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SimHei;SimHei"/>
                <w:sz w:val="21"/>
                <w:szCs w:val="21"/>
              </w:rPr>
            </w:pPr>
            <w:r>
              <w:rPr>
                <w:rFonts w:eastAsia="SimHei;SimHei"/>
                <w:sz w:val="21"/>
                <w:szCs w:val="21"/>
              </w:rPr>
              <w:t>PC13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cgggcctcttcgctattacg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aggcaccccaggctttacact 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SimHei;SimHei"/>
                <w:sz w:val="21"/>
                <w:szCs w:val="21"/>
              </w:rPr>
            </w:pPr>
            <w:r>
              <w:rPr>
                <w:rFonts w:eastAsia="SimHei;SimHei"/>
                <w:sz w:val="21"/>
                <w:szCs w:val="21"/>
              </w:rPr>
              <w:t>TOM40-1-</w:t>
            </w:r>
            <w:r>
              <w:rPr>
                <w:rFonts w:eastAsia="SimHei;SimHei"/>
                <w:szCs w:val="21"/>
              </w:rPr>
              <w:t>Com identific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ttgccttgattcgt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atgcgggattcagaaatg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SimHei;SimHei"/>
                <w:sz w:val="21"/>
                <w:szCs w:val="21"/>
              </w:rPr>
            </w:pPr>
            <w:r>
              <w:rPr>
                <w:rFonts w:eastAsia="SimHei;SimHei"/>
                <w:sz w:val="21"/>
                <w:szCs w:val="21"/>
              </w:rPr>
              <w:t>TOM40-2-</w:t>
            </w:r>
            <w:r>
              <w:rPr>
                <w:rFonts w:eastAsia="SimHei;SimHei"/>
                <w:szCs w:val="21"/>
              </w:rPr>
              <w:t>Com identific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cttgaacttgggt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aatttccagctacac</w:t>
            </w:r>
          </w:p>
        </w:tc>
      </w:tr>
      <w:tr>
        <w:trPr>
          <w:trHeight w:val="385" w:hRule="atLeast"/>
        </w:trPr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1.3 Primers for GUS/GFP fusion constructs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OM40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-Pro-GU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aagctttcggtcactttttaagagtct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agatcttccatcgccgcctctaccgctttt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OM40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-Pro-GF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tctagaatggcggatcttttaccac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ggatccttaaccaactgttaatccga</w:t>
            </w:r>
          </w:p>
        </w:tc>
      </w:tr>
      <w:tr>
        <w:trPr>
          <w:trHeight w:val="385" w:hRule="atLeast"/>
        </w:trPr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 xml:space="preserve">1.4 Primers for </w:t>
            </w:r>
            <w:r>
              <w:rPr>
                <w:rFonts w:eastAsia="HelveticaNeueLTStd-LtIt;Microsoft YaHei" w:cs="Times New Roman" w:ascii="Times New Roman" w:hAnsi="Times New Roman"/>
                <w:b/>
                <w:i/>
                <w:iCs/>
                <w:kern w:val="0"/>
                <w:szCs w:val="21"/>
              </w:rPr>
              <w:t xml:space="preserve">in Situ </w:t>
            </w:r>
            <w:r>
              <w:rPr>
                <w:rFonts w:eastAsia="HelveticaNeueLTStd-LtIt;Microsoft YaHei" w:cs="Times New Roman" w:ascii="Times New Roman" w:hAnsi="Times New Roman"/>
                <w:b/>
                <w:iCs/>
                <w:kern w:val="0"/>
                <w:szCs w:val="21"/>
              </w:rPr>
              <w:t>hybridization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bookmarkStart w:id="4" w:name="OLE_LINK1"/>
            <w:r>
              <w:rPr>
                <w:rFonts w:cs="Times New Roman" w:ascii="Times New Roman" w:hAnsi="Times New Roman"/>
                <w:szCs w:val="21"/>
              </w:rPr>
              <w:t>TOM4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ISH-S</w:t>
            </w:r>
            <w:bookmarkEnd w:id="4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tgcatctcaaatcatcatcccttctcctgttccc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attcaacgccctggta</w:t>
            </w:r>
          </w:p>
        </w:tc>
      </w:tr>
      <w:tr>
        <w:trPr>
          <w:trHeight w:val="38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M4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ISH-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cttctcctgttccct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aatacgactcactatagggctgattcaacgccctgg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6148"/>
        <w:gridCol w:w="1499"/>
        <w:gridCol w:w="2445"/>
        <w:gridCol w:w="2274"/>
      </w:tblGrid>
      <w:tr>
        <w:trPr>
          <w:trHeight w:val="264" w:hRule="atLeast"/>
        </w:trPr>
        <w:tc>
          <w:tcPr>
            <w:tcW w:w="141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b/>
                <w:color w:val="000000"/>
                <w:kern w:val="0"/>
                <w:szCs w:val="21"/>
              </w:rPr>
              <w:t>1.5 Primers for quantitive RT-PCR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ull Nam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Isofor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 xml:space="preserve">orward 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rimer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Reverse P</w:t>
            </w: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rimer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bookmarkStart w:id="5" w:name="OLE_LINK11"/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GAPDH</w:t>
            </w:r>
            <w:bookmarkEnd w:id="5"/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GLYCERALDEHYDE-3-PHOSPHATE DEHYDROGENAS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T1G1630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gagtctactggtgtcttcact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caaggtcggacttgtattcgtg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OM40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40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T3G2000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ctttaccagggcgttg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ttacccttccgatgag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M5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080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cgaaaagatgaaagc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gatccccatagc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M6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4941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cccaggaatgtt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atcgatcttgagc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M7-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7-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16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aggatcaaaggga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cagggctaaggag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OM7-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7-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422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aagtacgttgaagatc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gatgaaaccatagtg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6" w:name="OLE_LINK10"/>
            <w:r>
              <w:rPr>
                <w:rFonts w:cs="Times New Roman" w:ascii="Times New Roman" w:hAnsi="Times New Roman"/>
                <w:i/>
                <w:szCs w:val="21"/>
              </w:rPr>
              <w:t>TOM9</w:t>
            </w:r>
            <w:bookmarkEnd w:id="6"/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9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397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gaagtatcgaagaa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ggagatggtggag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M 20-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20-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273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aacatgctcgcaaaaattct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tttattgtcaaggcctc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M 20-3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20-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708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tattgggaatgcataca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cacagcttgttgaaaga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M 20-4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TRANSLOCASE of the OUTER MEMBRANE 20-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093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aaagcagatgattctag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tttccgatagagttcgc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M64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OUTER MEMBRANE 6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0942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gaataaggcggta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tccctcgtctca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DAC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OLTAGE DEPENDENT ANION CHANNEL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128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taattgcctccctta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cgagccttcacag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M47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UTER MEMBRANE PROTEIN 4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793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caagtcgtggtgg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ggtgtcagcatta</w:t>
            </w:r>
          </w:p>
        </w:tc>
      </w:tr>
      <w:tr>
        <w:trPr>
          <w:trHeight w:val="299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IGYIN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ETRATRICOPEPTIDE REPEAT (TPR)-LIKE SUPERFAMILY PROTEIN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70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tgctgttgggtat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gctgtagccgtga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RO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TOCHONDRIAL RHO TYPE GTPASE 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275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tagggacattgttgctg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ccagtattcactcaaa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LM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LONGATED MITOCHONDRIA 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223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ggagccgatcact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cgccgtattctcgtag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C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MBRYONIC FACTOR 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3828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tcaatggactaa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acaggagactttcg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X5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ORBATE PEROXIDASE 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597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ctcttacgcagaccttt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tacgagagaagagagttc</w:t>
            </w:r>
          </w:p>
        </w:tc>
      </w:tr>
      <w:tr>
        <w:trPr>
          <w:trHeight w:val="299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H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PTIDYL-tRNA HYDROLASE 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301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cagcactttacgacaaa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tcttattcccgctggat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AV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AVY 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2052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ttattggaggaagt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gcatacagcatt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CT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OSPHATIDYL ETHANOLAMINE CYTIDYLYL TRANSFERASE 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3867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ttgtatagtcggagga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tataatttcttcgtcgg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CLV3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CLAVATA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T2G272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aagacagccaagaaaca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color w:val="000000"/>
                <w:kern w:val="0"/>
                <w:szCs w:val="21"/>
              </w:rPr>
              <w:t>cttaccaaacgaaacag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bookmarkStart w:id="7" w:name="OLE_LINK232"/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LCR</w:t>
            </w:r>
            <w:bookmarkEnd w:id="7"/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EAF CURLING RESPONSIVENES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273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gggaaatggaaac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tgtctggacctca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STM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8" w:name="OLE_LINK234"/>
            <w:bookmarkStart w:id="9" w:name="OLE_LINK233"/>
            <w:r>
              <w:rPr>
                <w:rFonts w:cs="Times New Roman" w:ascii="Times New Roman" w:hAnsi="Times New Roman"/>
                <w:i/>
                <w:szCs w:val="21"/>
              </w:rPr>
              <w:t>SHOOT MERISTEMLESS</w:t>
            </w:r>
            <w:bookmarkEnd w:id="8"/>
            <w:bookmarkEnd w:id="9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236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tcgccacaacct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gctcctcttcctcttc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WUS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0" w:name="OLE_LINK236"/>
            <w:bookmarkStart w:id="11" w:name="OLE_LINK235"/>
            <w:r>
              <w:rPr>
                <w:rFonts w:cs="Times New Roman" w:ascii="Times New Roman" w:hAnsi="Times New Roman"/>
                <w:i/>
                <w:szCs w:val="21"/>
              </w:rPr>
              <w:t>WUSCHEL</w:t>
            </w:r>
            <w:bookmarkEnd w:id="10"/>
            <w:bookmarkEnd w:id="11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179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aagaccatcatctctatcat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tacctgagcttgcatg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PHB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HABULOS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3471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acgtgtggatccttc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ctttgcttccttccggttt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PHV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2" w:name="OLE_LINK7"/>
            <w:r>
              <w:rPr>
                <w:rFonts w:cs="Times New Roman" w:ascii="Times New Roman" w:hAnsi="Times New Roman"/>
                <w:i/>
                <w:szCs w:val="21"/>
              </w:rPr>
              <w:t>PHAVOLUTA</w:t>
            </w:r>
            <w:bookmarkEnd w:id="12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304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agaataggcatcgaca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ctgtgccaaagcttct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FIL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ILAMENTOUS FLOW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451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gcatctctcagctcct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cgatgtggttgctgta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REV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3" w:name="OLE_LINK6"/>
            <w:r>
              <w:rPr>
                <w:rFonts w:cs="Times New Roman" w:ascii="Times New Roman" w:hAnsi="Times New Roman"/>
                <w:i/>
                <w:szCs w:val="21"/>
              </w:rPr>
              <w:t>REVOLUTA</w:t>
            </w:r>
            <w:bookmarkEnd w:id="13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606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tctgcgaaaatggata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ggactattcgcatc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MO5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4" w:name="OLE_LINK5"/>
            <w:r>
              <w:rPr>
                <w:rFonts w:cs="Times New Roman" w:ascii="Times New Roman" w:hAnsi="Times New Roman"/>
                <w:i/>
                <w:szCs w:val="21"/>
              </w:rPr>
              <w:t>TARGET of MONOPTEROS 5</w:t>
            </w:r>
            <w:bookmarkEnd w:id="14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571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agacgagagagaatc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atgtttgtcgttttag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SCR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ARECROW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422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cttcaacattctcttt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tctacaaatcttcctaa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CZ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5" w:name="OLE_LINK4"/>
            <w:r>
              <w:rPr>
                <w:rFonts w:cs="Times New Roman" w:ascii="Times New Roman" w:hAnsi="Times New Roman"/>
                <w:i/>
                <w:szCs w:val="21"/>
              </w:rPr>
              <w:t>SCHIZORIZA</w:t>
            </w:r>
            <w:bookmarkEnd w:id="15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462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ataacaacttctcta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tctcttgaaaaact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HR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6" w:name="OLE_LINK3"/>
            <w:r>
              <w:rPr>
                <w:rFonts w:cs="Times New Roman" w:ascii="Times New Roman" w:hAnsi="Times New Roman"/>
                <w:i/>
                <w:szCs w:val="21"/>
              </w:rPr>
              <w:t>SHORT ROOT</w:t>
            </w:r>
            <w:bookmarkEnd w:id="16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76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acaagatcagacga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tccgatgcgacgccgtttg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Hei;SimHei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SimHei;SimHei" w:cs="Times New Roman" w:ascii="Times New Roman" w:hAnsi="Times New Roman"/>
                <w:i/>
                <w:color w:val="000000"/>
                <w:kern w:val="0"/>
                <w:szCs w:val="21"/>
              </w:rPr>
              <w:t>ML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7" w:name="OLE_LINK2"/>
            <w:r>
              <w:rPr>
                <w:rFonts w:cs="Times New Roman" w:ascii="Times New Roman" w:hAnsi="Times New Roman"/>
                <w:i/>
                <w:szCs w:val="21"/>
              </w:rPr>
              <w:t>MERISTEM LAYER 1</w:t>
            </w:r>
            <w:bookmarkEnd w:id="17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217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gaagagatgctaaagc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ttgccgacctattct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DF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TODERMAL FACTOR 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048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cttcaacatactcttc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acactcgaacgacaa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T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LETHORA 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08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ggacactttcggac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ccttcccttctacaa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PL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OPLES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57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cgatgatattgttgtctt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tatttaacatgatgac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K1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8" w:name="OLE_LINK8"/>
            <w:r>
              <w:rPr>
                <w:rFonts w:cs="Times New Roman" w:ascii="Times New Roman" w:hAnsi="Times New Roman"/>
                <w:i/>
                <w:szCs w:val="21"/>
              </w:rPr>
              <w:t>RECEPTOR-LIKE PROTEIN KINASE 1</w:t>
            </w:r>
            <w:bookmarkEnd w:id="18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927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tgaagaacaccact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cagctcatcaaaccat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K2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9" w:name="OLE_LINK9"/>
            <w:r>
              <w:rPr>
                <w:rFonts w:cs="Times New Roman" w:ascii="Times New Roman" w:hAnsi="Times New Roman"/>
                <w:i/>
                <w:szCs w:val="21"/>
              </w:rPr>
              <w:t>RECEPTOR-LIKE PROTEIN KINASE 2</w:t>
            </w:r>
            <w:bookmarkEnd w:id="19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213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tttgcgacatttgctg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aaggtcgaagatagg</w:t>
            </w:r>
          </w:p>
        </w:tc>
      </w:tr>
      <w:tr>
        <w:trPr>
          <w:trHeight w:val="264" w:hRule="atLeast"/>
        </w:trPr>
        <w:tc>
          <w:tcPr>
            <w:tcW w:w="1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OX5</w:t>
            </w:r>
          </w:p>
        </w:tc>
        <w:tc>
          <w:tcPr>
            <w:tcW w:w="6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20" w:name="OLE_LINK12"/>
            <w:r>
              <w:rPr>
                <w:rFonts w:cs="Times New Roman" w:ascii="Times New Roman" w:hAnsi="Times New Roman"/>
                <w:i/>
                <w:szCs w:val="21"/>
              </w:rPr>
              <w:t>WUSCHEL RELATED HOMEOBOX5</w:t>
            </w:r>
            <w:bookmarkEnd w:id="20"/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126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aggcagaaacgtcgtaaa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ctctatcaccttc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5:41:00Z</dcterms:created>
  <dc:creator>jiayue</dc:creator>
  <dc:description/>
  <cp:keywords/>
  <dc:language>en-US</dc:language>
  <cp:lastModifiedBy>Ana Parra Munoz</cp:lastModifiedBy>
  <dcterms:modified xsi:type="dcterms:W3CDTF">2019-04-01T10:50:00Z</dcterms:modified>
  <cp:revision>11</cp:revision>
  <dc:subject/>
  <dc:title/>
</cp:coreProperties>
</file>